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970" w:rsidRDefault="00EE3970" w:rsidP="00EE3970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tbl>
      <w:tblPr>
        <w:tblpPr w:leftFromText="180" w:rightFromText="180" w:vertAnchor="text" w:horzAnchor="margin" w:tblpXSpec="center" w:tblpY="879"/>
        <w:tblW w:w="8434" w:type="dxa"/>
        <w:tblLook w:val="04A0" w:firstRow="1" w:lastRow="0" w:firstColumn="1" w:lastColumn="0" w:noHBand="0" w:noVBand="1"/>
      </w:tblPr>
      <w:tblGrid>
        <w:gridCol w:w="1576"/>
        <w:gridCol w:w="2477"/>
        <w:gridCol w:w="4381"/>
      </w:tblGrid>
      <w:tr w:rsidR="00EE3970" w:rsidRPr="0030024A" w:rsidTr="00EE3970">
        <w:trPr>
          <w:trHeight w:val="518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H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 (mg kg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ndard deviations of NH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</w:t>
            </w:r>
          </w:p>
        </w:tc>
      </w:tr>
      <w:tr w:rsidR="00EE3970" w:rsidRPr="0030024A" w:rsidTr="00EE3970">
        <w:trPr>
          <w:trHeight w:val="389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EE3970" w:rsidRPr="0030024A" w:rsidTr="00EE3970">
        <w:trPr>
          <w:trHeight w:val="432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49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</w:tr>
      <w:tr w:rsidR="00EE3970" w:rsidRPr="0030024A" w:rsidTr="00EE3970">
        <w:trPr>
          <w:trHeight w:val="432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+DC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.51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</w:t>
            </w:r>
          </w:p>
        </w:tc>
      </w:tr>
      <w:tr w:rsidR="00EE3970" w:rsidRPr="0030024A" w:rsidTr="00EE3970">
        <w:trPr>
          <w:trHeight w:val="475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+K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7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970" w:rsidRPr="0030024A" w:rsidRDefault="00EE3970" w:rsidP="00EE3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02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</w:t>
            </w:r>
          </w:p>
        </w:tc>
      </w:tr>
    </w:tbl>
    <w:p w:rsidR="004560DF" w:rsidRPr="0030024A" w:rsidRDefault="00EE3970" w:rsidP="00EE3970"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S</w:t>
      </w:r>
      <w:r w:rsidR="00F64BD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1</w:t>
      </w:r>
      <w:bookmarkStart w:id="0" w:name="_GoBack"/>
      <w:bookmarkEnd w:id="0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: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30024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Data of Fig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 2</w:t>
      </w:r>
      <w:r w:rsidRPr="0030024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Overall  ( average over 50 d incubation )  changes in the concentration of NH</w:t>
      </w:r>
      <w:r w:rsidRPr="0030024A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vertAlign w:val="subscript"/>
        </w:rPr>
        <w:t>4</w:t>
      </w:r>
      <w:r w:rsidRPr="0030024A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vertAlign w:val="superscript"/>
        </w:rPr>
        <w:t>+</w:t>
      </w:r>
      <w:r w:rsidRPr="0030024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-N (mg kg</w:t>
      </w:r>
      <w:r w:rsidRPr="0030024A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vertAlign w:val="superscript"/>
        </w:rPr>
        <w:t>-1</w:t>
      </w:r>
      <w:r w:rsidRPr="0030024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) in soil amended with urea N with or without nitrification inhibitor</w:t>
      </w:r>
    </w:p>
    <w:sectPr w:rsidR="004560DF" w:rsidRPr="0030024A" w:rsidSect="003002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2BA8" w:rsidRDefault="004A2BA8" w:rsidP="00993430">
      <w:r>
        <w:separator/>
      </w:r>
    </w:p>
  </w:endnote>
  <w:endnote w:type="continuationSeparator" w:id="0">
    <w:p w:rsidR="004A2BA8" w:rsidRDefault="004A2BA8" w:rsidP="00993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2BA8" w:rsidRDefault="004A2BA8" w:rsidP="00993430">
      <w:r>
        <w:separator/>
      </w:r>
    </w:p>
  </w:footnote>
  <w:footnote w:type="continuationSeparator" w:id="0">
    <w:p w:rsidR="004A2BA8" w:rsidRDefault="004A2BA8" w:rsidP="00993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24A"/>
    <w:rsid w:val="00212BA7"/>
    <w:rsid w:val="00221469"/>
    <w:rsid w:val="0030024A"/>
    <w:rsid w:val="004560DF"/>
    <w:rsid w:val="004A2BA8"/>
    <w:rsid w:val="00993430"/>
    <w:rsid w:val="00A2102B"/>
    <w:rsid w:val="00AD3E92"/>
    <w:rsid w:val="00EE3970"/>
    <w:rsid w:val="00F6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4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4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4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f</dc:creator>
  <cp:lastModifiedBy>User</cp:lastModifiedBy>
  <cp:revision>6</cp:revision>
  <dcterms:created xsi:type="dcterms:W3CDTF">2018-07-21T10:44:00Z</dcterms:created>
  <dcterms:modified xsi:type="dcterms:W3CDTF">2018-07-21T11:36:00Z</dcterms:modified>
</cp:coreProperties>
</file>